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4F8C0" w14:textId="77777777" w:rsidR="00685DF4" w:rsidRPr="00787498" w:rsidRDefault="00685DF4" w:rsidP="00685DF4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</w:pPr>
      <w:r w:rsidRPr="00787498">
        <w:rPr>
          <w:rFonts w:ascii="Times New Roman" w:eastAsia="Times New Roman" w:hAnsi="Times New Roman" w:cs="Times New Roman"/>
          <w:b/>
          <w:color w:val="202020"/>
          <w:sz w:val="24"/>
          <w:szCs w:val="24"/>
          <w:highlight w:val="white"/>
        </w:rPr>
        <w:t>IDI guide for province focal person</w:t>
      </w:r>
    </w:p>
    <w:p w14:paraId="31C7B831" w14:textId="77777777" w:rsidR="00685DF4" w:rsidRPr="00787498" w:rsidRDefault="00685DF4" w:rsidP="00685DF4">
      <w:pPr>
        <w:spacing w:after="48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87498">
        <w:rPr>
          <w:rFonts w:ascii="Times New Roman" w:hAnsi="Times New Roman" w:cs="Times New Roman"/>
          <w:b/>
          <w:bCs/>
          <w:sz w:val="24"/>
          <w:szCs w:val="24"/>
        </w:rPr>
        <w:t>IDI guideline for Provincial Health Directorate DHIS2 Focal Person</w:t>
      </w:r>
    </w:p>
    <w:p w14:paraId="55F1EC7E" w14:textId="77777777" w:rsidR="00685DF4" w:rsidRPr="00787498" w:rsidRDefault="00685DF4" w:rsidP="00685DF4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Current position: </w:t>
      </w:r>
    </w:p>
    <w:p w14:paraId="3D0A7C8F" w14:textId="77777777" w:rsidR="00685DF4" w:rsidRPr="00787498" w:rsidRDefault="00685DF4" w:rsidP="00685DF4">
      <w:pPr>
        <w:spacing w:after="480" w:line="480" w:lineRule="auto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Years of experience on using DHIS2: </w:t>
      </w:r>
    </w:p>
    <w:p w14:paraId="56594B2C" w14:textId="77777777" w:rsidR="00685DF4" w:rsidRPr="00787498" w:rsidRDefault="00685DF4" w:rsidP="00685DF4">
      <w:pPr>
        <w:pStyle w:val="ListParagraph"/>
        <w:numPr>
          <w:ilvl w:val="0"/>
          <w:numId w:val="1"/>
        </w:numPr>
        <w:spacing w:after="36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What is the current situation of DHIS2 utilization in Gandaki province?</w:t>
      </w:r>
    </w:p>
    <w:p w14:paraId="3AA5ACEE" w14:textId="77777777" w:rsidR="00685DF4" w:rsidRPr="00787498" w:rsidRDefault="00685DF4" w:rsidP="00685DF4">
      <w:pPr>
        <w:pStyle w:val="ListParagraph"/>
        <w:numPr>
          <w:ilvl w:val="0"/>
          <w:numId w:val="1"/>
        </w:numPr>
        <w:spacing w:after="36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What are the major challenges experienced by DHIS2 users at local level and health facility level?  </w:t>
      </w:r>
    </w:p>
    <w:p w14:paraId="00E7E70E" w14:textId="77777777" w:rsidR="00685DF4" w:rsidRPr="00787498" w:rsidRDefault="00685DF4" w:rsidP="00685DF4">
      <w:pPr>
        <w:pStyle w:val="ListParagraph"/>
        <w:numPr>
          <w:ilvl w:val="0"/>
          <w:numId w:val="1"/>
        </w:numPr>
        <w:spacing w:after="36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>How have you been addressing these challenges?</w:t>
      </w:r>
    </w:p>
    <w:p w14:paraId="5B97A73A" w14:textId="77777777" w:rsidR="00685DF4" w:rsidRPr="00787498" w:rsidRDefault="00685DF4" w:rsidP="00685DF4">
      <w:pPr>
        <w:pStyle w:val="ListParagraph"/>
        <w:numPr>
          <w:ilvl w:val="0"/>
          <w:numId w:val="1"/>
        </w:numPr>
        <w:spacing w:after="36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What have you seen the possible opportunities for utilization of DHIS2 at local level? </w:t>
      </w:r>
    </w:p>
    <w:p w14:paraId="63F73D2D" w14:textId="77777777" w:rsidR="00685DF4" w:rsidRPr="00787498" w:rsidRDefault="00685DF4" w:rsidP="00685DF4">
      <w:pPr>
        <w:pStyle w:val="ListParagraph"/>
        <w:numPr>
          <w:ilvl w:val="0"/>
          <w:numId w:val="1"/>
        </w:numPr>
        <w:spacing w:after="36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How do you supervise and monitor DHIS2 and its utilization below the province level? </w:t>
      </w:r>
    </w:p>
    <w:p w14:paraId="1EF2DC3D" w14:textId="77777777" w:rsidR="00685DF4" w:rsidRPr="00787498" w:rsidRDefault="00685DF4" w:rsidP="00685DF4">
      <w:pPr>
        <w:pStyle w:val="ListParagraph"/>
        <w:numPr>
          <w:ilvl w:val="0"/>
          <w:numId w:val="1"/>
        </w:numPr>
        <w:spacing w:after="360" w:line="480" w:lineRule="auto"/>
        <w:ind w:left="346"/>
        <w:contextualSpacing w:val="0"/>
        <w:rPr>
          <w:rFonts w:ascii="Times New Roman" w:hAnsi="Times New Roman" w:cs="Times New Roman"/>
          <w:sz w:val="24"/>
          <w:szCs w:val="24"/>
        </w:rPr>
      </w:pPr>
      <w:r w:rsidRPr="00787498">
        <w:rPr>
          <w:rFonts w:ascii="Times New Roman" w:hAnsi="Times New Roman" w:cs="Times New Roman"/>
          <w:sz w:val="24"/>
          <w:szCs w:val="24"/>
        </w:rPr>
        <w:t xml:space="preserve">In your experiences, what are the possible strategies or suggestions for better DHIS2 utilization at Gandaki province? </w:t>
      </w:r>
    </w:p>
    <w:p w14:paraId="6AE99410" w14:textId="77777777" w:rsidR="00FA2C24" w:rsidRDefault="00FA2C24"/>
    <w:sectPr w:rsidR="00FA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51BAE"/>
    <w:multiLevelType w:val="hybridMultilevel"/>
    <w:tmpl w:val="0728E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0714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0sbS0ALIMLQ3NDZR0lIJTi4sz8/NACgxrAa32NNksAAAA"/>
  </w:docVars>
  <w:rsids>
    <w:rsidRoot w:val="00685DF4"/>
    <w:rsid w:val="00685DF4"/>
    <w:rsid w:val="00AF3B5A"/>
    <w:rsid w:val="00FA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6998"/>
  <w15:chartTrackingRefBased/>
  <w15:docId w15:val="{AA435FB9-D988-4F97-AD8A-ED65F1ED8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DF4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85D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09-02T17:39:00Z</dcterms:created>
  <dcterms:modified xsi:type="dcterms:W3CDTF">2023-09-02T17:39:00Z</dcterms:modified>
</cp:coreProperties>
</file>